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376D55">
      <w:pPr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GB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>M</w:t>
      </w:r>
      <w:r>
        <w:rPr>
          <w:rFonts w:hint="default" w:ascii="Times New Roman" w:hAnsi="Times New Roman" w:cs="Times New Roman"/>
          <w:b/>
          <w:bCs/>
          <w:sz w:val="22"/>
          <w:lang w:val="en-GB"/>
        </w:rPr>
        <w:t>ateria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l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Subgroup Analysis of the Association between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AIP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T3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T3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SH and Tg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3395"/>
        <w:gridCol w:w="270"/>
        <w:gridCol w:w="3211"/>
        <w:gridCol w:w="270"/>
        <w:gridCol w:w="3098"/>
        <w:gridCol w:w="3080"/>
      </w:tblGrid>
      <w:tr w14:paraId="5202D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0A6C5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 w:eastAsia="zh-CN"/>
              </w:rPr>
              <w:t>Subgroup</w:t>
            </w:r>
          </w:p>
        </w:tc>
        <w:tc>
          <w:tcPr>
            <w:tcW w:w="11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D10E5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T3</w:t>
            </w:r>
          </w:p>
        </w:tc>
        <w:tc>
          <w:tcPr>
            <w:tcW w:w="8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465387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2E5FD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3</w:t>
            </w:r>
          </w:p>
        </w:tc>
        <w:tc>
          <w:tcPr>
            <w:tcW w:w="8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2ACF1B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D3A76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H</w:t>
            </w:r>
          </w:p>
        </w:tc>
        <w:tc>
          <w:tcPr>
            <w:tcW w:w="10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7FA817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</w:tr>
      <w:tr w14:paraId="383A9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C1918A7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17967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9988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2A2A2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 (95%CI)    Pvalue</w:t>
            </w:r>
          </w:p>
        </w:tc>
        <w:tc>
          <w:tcPr>
            <w:tcW w:w="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92D8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AF9114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(95%CI)    Pvalue</w:t>
            </w:r>
          </w:p>
        </w:tc>
        <w:tc>
          <w:tcPr>
            <w:tcW w:w="100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ABE2D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</w:tr>
      <w:tr w14:paraId="30330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E96A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DEA6E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DD2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44C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7C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CBD8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424F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0DC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5D661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D783A"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7 (0.154, 0.398)    0.0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2B7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633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425 (2.635, 10.963)   0.03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472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B5C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88 (0.356, 1.098)  0.03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365F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2.653 (-8.452, 4.326)   0.263</w:t>
            </w:r>
          </w:p>
        </w:tc>
      </w:tr>
      <w:tr w14:paraId="2D794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AE6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642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 (-0.024, 0.103)    0.1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DC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A0ECC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623 (6.275, 15.243)  0.0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D8D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F9A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 (-0.123, 0.416)  0.2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70CE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975 (-2.653, 3.627)   0.423</w:t>
            </w:r>
          </w:p>
        </w:tc>
      </w:tr>
      <w:tr w14:paraId="1AE29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AA18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B0E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A1C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9F26D">
            <w:pPr>
              <w:widowControl w:val="0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A85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4863">
            <w:pPr>
              <w:widowControl w:val="0"/>
              <w:ind w:firstLine="126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A2AF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</w:tr>
      <w:tr w14:paraId="132E8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D84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770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CA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AEC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779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D4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727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D4A3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1DAE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-4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83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5 (-0.024, 0.078)   0.17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26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F42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321 (3.287, 12.423)   0.0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9B7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3F3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2 (-0.096, 0.275)  0.1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A60D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35 (-2.165,7.633)   0.632</w:t>
            </w:r>
          </w:p>
        </w:tc>
      </w:tr>
      <w:tr w14:paraId="4C355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51029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-5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5A8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5 (0.109, 0.398)   0.0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FCA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3F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256 (1.365, 10.745)   0.01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B69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12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24 (-0.015,0.654)  0.1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A020B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54 (-1.657, 6.345)   0.598</w:t>
            </w:r>
          </w:p>
        </w:tc>
      </w:tr>
      <w:tr w14:paraId="5E7F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7D07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52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89 (-0.097, 0.145)  0.3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E0B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AB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632 (4.256, 14.462)   0.0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34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F86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6 (-0.096, 0.489)  0.09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BE10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649 (-8.746, 1.362)   0.165</w:t>
            </w:r>
          </w:p>
        </w:tc>
      </w:tr>
      <w:tr w14:paraId="3C75E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587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01B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628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E3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FF6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639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534A1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89</w:t>
            </w:r>
          </w:p>
        </w:tc>
      </w:tr>
      <w:tr w14:paraId="345A7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0394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6E2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3F5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A84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0C9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862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232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5E6F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F8FB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9F4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74 (-0.045, 0.121)   0.2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DE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F2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534 (4.614, 12.421)  0.02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C2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84E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56 (0.096, 0.587)   0.0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68A4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632 (-5.648,3.698)   0.265</w:t>
            </w:r>
          </w:p>
        </w:tc>
      </w:tr>
      <w:tr w14:paraId="2DF0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6D2B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E5B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42, 0.103)   0.2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4EF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45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265 (-2.254, 6.547)  0.36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39E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76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74 (0.174, 1.097)   0.04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D8A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148 (-1.659, 8.623)   0.365</w:t>
            </w:r>
          </w:p>
        </w:tc>
      </w:tr>
      <w:tr w14:paraId="1351E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3D2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urrent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4AD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98 (0.099, 0.354)   0.0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36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92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.623 (7.245, 19.963)  0.0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6A1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451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12 (-0.152, 0.687)  0.15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D4C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45 (-6.356, 5.962)   0.465</w:t>
            </w:r>
          </w:p>
        </w:tc>
      </w:tr>
      <w:tr w14:paraId="6B736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FE27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A64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19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AFB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E37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CF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8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053B3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3</w:t>
            </w:r>
          </w:p>
        </w:tc>
      </w:tr>
      <w:tr w14:paraId="0AF5F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F9B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A6E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7343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CC3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1B6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42D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2DA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A4EE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48FA4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rmal weigh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97A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57, 0.076)  0.1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F7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B65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.654 (5.354, 17.687)  0.0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418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CF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4 (0.102, 0.865)  0.0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9AF19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3 (-2.631, 3.145)   0.346</w:t>
            </w:r>
          </w:p>
        </w:tc>
      </w:tr>
      <w:tr w14:paraId="2FCB2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99E4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verweigh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E3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5 (-0.059, 0.098)  0.2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F9B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E2F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42 (1.934, 9.563)    0.03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8A7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C38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84 (-0.099, 0.745)  0.1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B28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84 (-1.362, 3.624)   0.362</w:t>
            </w:r>
          </w:p>
        </w:tc>
      </w:tr>
      <w:tr w14:paraId="66BEA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05A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besit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CA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4 (-0.046, 0.121)  0.62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A8C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2A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625 (2.958, 8.654)    0.0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053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0AA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74 (-0.069, 0.674)  0.10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76CAD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351 (-3.627, 1.421)   0.237</w:t>
            </w:r>
          </w:p>
        </w:tc>
      </w:tr>
      <w:tr w14:paraId="7257B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C661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079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D9D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E2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29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518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0C0A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69</w:t>
            </w:r>
          </w:p>
        </w:tc>
      </w:tr>
      <w:tr w14:paraId="7B641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7E9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56C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49D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5E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9B3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732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9D1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ABDD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97E6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1FD8D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6 (0.098, 0.254)  0.03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618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AC4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632 (5.853, 12.354)  0.0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8E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048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4 (0.120, 0.589)   0.02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7195B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521 (-2.876, 2.954)   0.512</w:t>
            </w:r>
          </w:p>
        </w:tc>
      </w:tr>
      <w:tr w14:paraId="155F6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00F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2759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65, 0.102)  0.35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447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D96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31 (-2.824, 10.743)  0.23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F18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25C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8 (0.295, 1.052)   0.0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7C2E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984 (-1.426, 1.173)   0.843</w:t>
            </w:r>
          </w:p>
        </w:tc>
      </w:tr>
      <w:tr w14:paraId="0AABC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3ED6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0FDF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46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797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49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2F3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9690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14</w:t>
            </w:r>
          </w:p>
        </w:tc>
      </w:tr>
      <w:tr w14:paraId="582DA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932FA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rdiovascula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460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62F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1F7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D40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9EB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30F3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399B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B585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FB6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64 (0.099,0.321)  0.0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FE9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EC4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524 (4.963, 11.785)  0.0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0D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080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14 (0.109, 0.607)    0.02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9155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23 (-5.14, 2.967)   0.274</w:t>
            </w:r>
          </w:p>
        </w:tc>
      </w:tr>
      <w:tr w14:paraId="27A44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3202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09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5 (-0.035,0.112)  0.1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407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7D5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639 (-0.168, 15.154)  0.06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60F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AB3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1 (-0.254, 0.962)   0.62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E94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54 (-6.342, 2.721)  0.362</w:t>
            </w:r>
          </w:p>
        </w:tc>
      </w:tr>
      <w:tr w14:paraId="317A4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96B6B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1234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6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C7716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6BC1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85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28B4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EADB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45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8A231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</w:tr>
      <w:tr w14:paraId="7C1C9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849E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bbreviations：FT3，free triiodothyronine；TT3，total triiodothyronine；TSH，thyroid-stimulating hormon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g，thyroglobul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  <w:p w14:paraId="247FED2F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The model was adjusted for age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race, educational, alcoho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tak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smoking status, BMI, diabetes, cardiovascular disease, and urinary iodine concentration. In subgroup analyses, each stratification variable was excluded from the adjustment set in its respective subgroup model.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D8E8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</w:tbl>
    <w:p w14:paraId="6BC9CB12">
      <w:bookmarkStart w:id="0" w:name="_GoBack"/>
      <w:bookmarkEnd w:id="0"/>
    </w:p>
    <w:sectPr>
      <w:pgSz w:w="18709" w:h="23811"/>
      <w:pgMar w:top="1440" w:right="1800" w:bottom="1440" w:left="180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7A2A39"/>
    <w:rsid w:val="607A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4:09:00Z</dcterms:created>
  <dc:creator>administer</dc:creator>
  <cp:lastModifiedBy>administer</cp:lastModifiedBy>
  <dcterms:modified xsi:type="dcterms:W3CDTF">2025-10-22T14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73DAE6F670541A1BAF733A3C444FA8E_11</vt:lpwstr>
  </property>
  <property fmtid="{D5CDD505-2E9C-101B-9397-08002B2CF9AE}" pid="4" name="KSOTemplateDocerSaveRecord">
    <vt:lpwstr>eyJoZGlkIjoiYTA3MGM0ZWUyYmU0NDkzNmIxYWQ1OTlhZTQxOTNjMTAiLCJ1c2VySWQiOiIzNTg2NjUyMDAifQ==</vt:lpwstr>
  </property>
</Properties>
</file>